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E318C" w14:textId="77777777" w:rsidR="004A61E7" w:rsidRPr="004A61E7" w:rsidRDefault="004A61E7" w:rsidP="004A61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61E7">
        <w:rPr>
          <w:rFonts w:ascii="Times New Roman" w:hAnsi="Times New Roman" w:cs="Times New Roman"/>
          <w:sz w:val="20"/>
          <w:szCs w:val="20"/>
        </w:rPr>
        <w:t>Supplementary Materials for</w:t>
      </w:r>
      <w:r w:rsidRPr="004A61E7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4A61E7">
        <w:rPr>
          <w:rFonts w:ascii="Times New Roman" w:hAnsi="Times New Roman" w:cs="Times New Roman"/>
          <w:b/>
          <w:bCs/>
          <w:sz w:val="20"/>
          <w:szCs w:val="20"/>
        </w:rPr>
        <w:t xml:space="preserve">Dysphagia assessment based on photoacoustic imaging: a pilot </w:t>
      </w:r>
      <w:r w:rsidRPr="004A61E7">
        <w:rPr>
          <w:rFonts w:ascii="Times New Roman" w:hAnsi="Times New Roman" w:cs="Times New Roman"/>
          <w:b/>
          <w:bCs/>
          <w:i/>
          <w:iCs/>
          <w:sz w:val="20"/>
          <w:szCs w:val="20"/>
        </w:rPr>
        <w:t>ex vivo</w:t>
      </w:r>
      <w:r w:rsidRPr="004A61E7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4A61E7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 vivo</w:t>
      </w:r>
      <w:r w:rsidRPr="004A61E7">
        <w:rPr>
          <w:rFonts w:ascii="Times New Roman" w:hAnsi="Times New Roman" w:cs="Times New Roman"/>
          <w:b/>
          <w:bCs/>
          <w:sz w:val="20"/>
          <w:szCs w:val="20"/>
        </w:rPr>
        <w:t xml:space="preserve"> study in infant swine models</w:t>
      </w:r>
    </w:p>
    <w:p w14:paraId="403FC329" w14:textId="07FF9C4F" w:rsidR="004A61E7" w:rsidRDefault="004A61E7" w:rsidP="00A70CB4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71D6433" w14:textId="77777777" w:rsidR="004A61E7" w:rsidRDefault="004A61E7" w:rsidP="00A70CB4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0BB2A6EF" w14:textId="17B975F7" w:rsidR="00C96859" w:rsidRPr="00176005" w:rsidRDefault="00C96859" w:rsidP="00A70CB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Video 1: Slow Motion PA Imaging Video Demonstrating </w:t>
      </w:r>
      <w:r w:rsidR="00C4523D">
        <w:rPr>
          <w:rFonts w:ascii="Times New Roman" w:hAnsi="Times New Roman" w:cs="Times New Roman"/>
          <w:sz w:val="20"/>
          <w:szCs w:val="20"/>
          <w:lang w:eastAsia="zh-CN"/>
        </w:rPr>
        <w:t>the Swallow Process</w:t>
      </w:r>
    </w:p>
    <w:p w14:paraId="1E5357F0" w14:textId="77777777" w:rsidR="00C96859" w:rsidRPr="00176005" w:rsidRDefault="00C96859" w:rsidP="00A70CB4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39A68E5" w14:textId="0781D373" w:rsidR="00A70CB4" w:rsidRPr="00176005" w:rsidRDefault="00C96859" w:rsidP="00A70CB4">
      <w:pPr>
        <w:rPr>
          <w:rFonts w:ascii="Times New Roman" w:hAnsi="Times New Roman" w:cs="Times New Roman"/>
          <w:sz w:val="20"/>
          <w:szCs w:val="20"/>
        </w:rPr>
      </w:pPr>
      <w:r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Video 2: </w:t>
      </w:r>
      <w:r w:rsidR="00176005"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Corresponding </w:t>
      </w:r>
      <w:r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Slow Motion VF Imaging Video </w:t>
      </w:r>
      <w:r w:rsidR="00176005"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p w14:paraId="5CCEC401" w14:textId="77777777" w:rsidR="00A70CB4" w:rsidRPr="00176005" w:rsidRDefault="00A70CB4" w:rsidP="00C96859">
      <w:pPr>
        <w:rPr>
          <w:rFonts w:ascii="Times New Roman" w:hAnsi="Times New Roman" w:cs="Times New Roman"/>
          <w:sz w:val="20"/>
          <w:szCs w:val="20"/>
        </w:rPr>
      </w:pPr>
    </w:p>
    <w:p w14:paraId="21A234FB" w14:textId="77777777" w:rsidR="00A70CB4" w:rsidRPr="00176005" w:rsidRDefault="00A70CB4" w:rsidP="00C82B6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E3D4E75" w14:textId="03424D75" w:rsidR="00C82B64" w:rsidRPr="00176005" w:rsidRDefault="00A70CB4" w:rsidP="00C82B64">
      <w:pPr>
        <w:jc w:val="center"/>
        <w:rPr>
          <w:rFonts w:ascii="Times New Roman" w:hAnsi="Times New Roman" w:cs="Times New Roman"/>
          <w:sz w:val="20"/>
          <w:szCs w:val="20"/>
        </w:rPr>
      </w:pPr>
      <w:r w:rsidRPr="0017600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163E9D" wp14:editId="67F2259C">
            <wp:extent cx="5943600" cy="2921000"/>
            <wp:effectExtent l="0" t="0" r="0" b="0"/>
            <wp:docPr id="437421717" name="Picture 1" descr="A collage of images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421717" name="Picture 1" descr="A collage of images of a person's body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78863" w14:textId="4E433720" w:rsidR="00C82B64" w:rsidRPr="00176005" w:rsidRDefault="00A70CB4" w:rsidP="00A70CB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176005">
        <w:rPr>
          <w:rFonts w:ascii="Times New Roman" w:hAnsi="Times New Roman" w:cs="Times New Roman"/>
          <w:sz w:val="20"/>
          <w:szCs w:val="20"/>
          <w:lang w:eastAsia="zh-CN"/>
        </w:rPr>
        <w:t xml:space="preserve">Figure 1: Similarity comparison: (a) PA image, (b) Corresponding VF image with </w:t>
      </w:r>
      <w:r w:rsidR="00C4523D">
        <w:rPr>
          <w:rFonts w:ascii="Times New Roman" w:hAnsi="Times New Roman" w:cs="Times New Roman"/>
          <w:sz w:val="20"/>
          <w:szCs w:val="20"/>
          <w:lang w:eastAsia="zh-CN"/>
        </w:rPr>
        <w:t>the same region of interest as PA</w:t>
      </w:r>
      <w:r w:rsidRPr="00176005">
        <w:rPr>
          <w:rFonts w:ascii="Times New Roman" w:hAnsi="Times New Roman" w:cs="Times New Roman"/>
          <w:sz w:val="20"/>
          <w:szCs w:val="20"/>
          <w:lang w:eastAsia="zh-CN"/>
        </w:rPr>
        <w:t>, (c) Processed PA image, (d) Processed VF image.</w:t>
      </w:r>
    </w:p>
    <w:p w14:paraId="3A32EFA2" w14:textId="77777777" w:rsidR="00A55FC9" w:rsidRPr="00176005" w:rsidRDefault="00A55FC9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548E4CB" w14:textId="77777777" w:rsidR="00A55FC9" w:rsidRDefault="00A55FC9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641602D4" w14:textId="4B19F499" w:rsidR="006F044E" w:rsidRPr="00176005" w:rsidRDefault="006F044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6F044E" w:rsidRPr="00176005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MLM0Nbc0tDQyMTVU0lEKTi0uzszPAykwqgUAV6VmKiwAAAA="/>
  </w:docVars>
  <w:rsids>
    <w:rsidRoot w:val="00D1010D"/>
    <w:rsid w:val="00176005"/>
    <w:rsid w:val="002347D5"/>
    <w:rsid w:val="002D4083"/>
    <w:rsid w:val="00444899"/>
    <w:rsid w:val="004A61E7"/>
    <w:rsid w:val="00571183"/>
    <w:rsid w:val="00603B07"/>
    <w:rsid w:val="006F044E"/>
    <w:rsid w:val="00A55FC9"/>
    <w:rsid w:val="00A70CB4"/>
    <w:rsid w:val="00AD2421"/>
    <w:rsid w:val="00B20A50"/>
    <w:rsid w:val="00C4523D"/>
    <w:rsid w:val="00C82B64"/>
    <w:rsid w:val="00C96859"/>
    <w:rsid w:val="00D1010D"/>
    <w:rsid w:val="00DF6C69"/>
    <w:rsid w:val="00E07F06"/>
    <w:rsid w:val="00EE6E42"/>
    <w:rsid w:val="00FC455A"/>
    <w:rsid w:val="00FE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C4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 Xia</cp:lastModifiedBy>
  <cp:revision>12</cp:revision>
  <dcterms:created xsi:type="dcterms:W3CDTF">2018-02-09T21:34:00Z</dcterms:created>
  <dcterms:modified xsi:type="dcterms:W3CDTF">2024-12-20T03:05:00Z</dcterms:modified>
</cp:coreProperties>
</file>